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19060" w14:textId="58F515C8" w:rsidR="00156E68" w:rsidRPr="0081442A" w:rsidRDefault="00192B91" w:rsidP="00156E68">
      <w:pPr>
        <w:jc w:val="center"/>
        <w:rPr>
          <w:rFonts w:ascii="Times New Roman" w:hAnsi="Times New Roman" w:cs="Times New Roman"/>
          <w:b/>
          <w:bCs/>
        </w:rPr>
      </w:pPr>
      <w:bookmarkStart w:id="0" w:name="_Hlk92744938"/>
      <w:r w:rsidRPr="0081442A">
        <w:rPr>
          <w:rFonts w:ascii="Times New Roman" w:hAnsi="Times New Roman" w:cs="Times New Roman"/>
          <w:b/>
          <w:bCs/>
        </w:rPr>
        <w:t>S</w:t>
      </w:r>
      <w:r w:rsidR="007874DE" w:rsidRPr="0081442A">
        <w:rPr>
          <w:rFonts w:ascii="Times New Roman" w:hAnsi="Times New Roman" w:cs="Times New Roman"/>
          <w:b/>
          <w:bCs/>
        </w:rPr>
        <w:t>2</w:t>
      </w:r>
      <w:r w:rsidRPr="0081442A">
        <w:rPr>
          <w:rFonts w:ascii="Times New Roman" w:hAnsi="Times New Roman" w:cs="Times New Roman"/>
          <w:b/>
          <w:bCs/>
        </w:rPr>
        <w:t xml:space="preserve"> </w:t>
      </w:r>
      <w:r w:rsidR="00156E68" w:rsidRPr="0081442A">
        <w:rPr>
          <w:rFonts w:ascii="Times New Roman" w:hAnsi="Times New Roman" w:cs="Times New Roman"/>
          <w:b/>
          <w:bCs/>
        </w:rPr>
        <w:t>Table</w:t>
      </w:r>
      <w:r w:rsidR="007874DE">
        <w:rPr>
          <w:rFonts w:ascii="Times New Roman" w:hAnsi="Times New Roman" w:cs="Times New Roman"/>
          <w:b/>
          <w:bCs/>
        </w:rPr>
        <w:t>.</w:t>
      </w:r>
      <w:r w:rsidR="00156E68" w:rsidRPr="0081442A">
        <w:rPr>
          <w:rFonts w:ascii="Times New Roman" w:hAnsi="Times New Roman" w:cs="Times New Roman"/>
          <w:b/>
          <w:bCs/>
        </w:rPr>
        <w:t xml:space="preserve"> Identified differential metabolites in serum and urine of T2DM patients post and pre walking in positive (+) and negative (−) ion modes</w:t>
      </w:r>
    </w:p>
    <w:tbl>
      <w:tblPr>
        <w:tblStyle w:val="TableNormal"/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366"/>
        <w:gridCol w:w="685"/>
        <w:gridCol w:w="1866"/>
        <w:gridCol w:w="804"/>
        <w:gridCol w:w="603"/>
        <w:gridCol w:w="1175"/>
        <w:gridCol w:w="3674"/>
        <w:gridCol w:w="3785"/>
      </w:tblGrid>
      <w:tr w:rsidR="00173DCC" w:rsidRPr="0081442A" w14:paraId="44B4FF03" w14:textId="77777777" w:rsidTr="007A63C8">
        <w:trPr>
          <w:trHeight w:val="196"/>
          <w:jc w:val="center"/>
        </w:trPr>
        <w:tc>
          <w:tcPr>
            <w:tcW w:w="489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BE5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bookmarkEnd w:id="0"/>
          <w:p w14:paraId="659598B8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 xml:space="preserve">Sample </w:t>
            </w:r>
          </w:p>
        </w:tc>
        <w:tc>
          <w:tcPr>
            <w:tcW w:w="24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BE5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0BC96" w14:textId="5E065F4B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BE5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F95FE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Compound ID</w:t>
            </w:r>
          </w:p>
        </w:tc>
        <w:tc>
          <w:tcPr>
            <w:tcW w:w="28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BE5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A0067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Trend</w:t>
            </w:r>
          </w:p>
        </w:tc>
        <w:tc>
          <w:tcPr>
            <w:tcW w:w="21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BE5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E1BB3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VIP</w:t>
            </w:r>
          </w:p>
        </w:tc>
        <w:tc>
          <w:tcPr>
            <w:tcW w:w="42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BE5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98947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KEGG ID</w:t>
            </w:r>
          </w:p>
        </w:tc>
        <w:tc>
          <w:tcPr>
            <w:tcW w:w="131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BE5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44E53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Identification</w:t>
            </w:r>
          </w:p>
        </w:tc>
        <w:tc>
          <w:tcPr>
            <w:tcW w:w="135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BE5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D7E59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pathway</w:t>
            </w:r>
          </w:p>
        </w:tc>
      </w:tr>
      <w:tr w:rsidR="00173DCC" w:rsidRPr="0081442A" w14:paraId="5A777CCB" w14:textId="77777777" w:rsidTr="007A63C8">
        <w:trPr>
          <w:trHeight w:val="181"/>
          <w:jc w:val="center"/>
        </w:trPr>
        <w:tc>
          <w:tcPr>
            <w:tcW w:w="489" w:type="pct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8" w:type="dxa"/>
              <w:bottom w:w="80" w:type="dxa"/>
              <w:right w:w="80" w:type="dxa"/>
            </w:tcMar>
          </w:tcPr>
          <w:p w14:paraId="6EA7F878" w14:textId="77777777" w:rsidR="00173DCC" w:rsidRPr="0081442A" w:rsidRDefault="00173DCC" w:rsidP="0096253B">
            <w:pPr>
              <w:ind w:leftChars="-41" w:hangingChars="54" w:hanging="86"/>
              <w:jc w:val="center"/>
              <w:rPr>
                <w:b/>
                <w:bCs/>
              </w:rPr>
            </w:pPr>
            <w:bookmarkStart w:id="1" w:name="_Hlk92724837"/>
            <w:r w:rsidRPr="0081442A">
              <w:rPr>
                <w:rStyle w:val="None"/>
                <w:b/>
                <w:bCs/>
                <w:sz w:val="16"/>
                <w:szCs w:val="16"/>
              </w:rPr>
              <w:t xml:space="preserve">Serum </w:t>
            </w:r>
          </w:p>
        </w:tc>
        <w:tc>
          <w:tcPr>
            <w:tcW w:w="24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40064" w14:textId="77777777" w:rsidR="00173DCC" w:rsidRPr="0081442A" w:rsidRDefault="00173DCC" w:rsidP="001E7AC3">
            <w:pPr>
              <w:ind w:firstLine="168"/>
            </w:pPr>
            <w:r w:rsidRPr="0081442A">
              <w:rPr>
                <w:rStyle w:val="None"/>
                <w:sz w:val="16"/>
                <w:szCs w:val="16"/>
              </w:rPr>
              <w:t>1+</w:t>
            </w:r>
          </w:p>
        </w:tc>
        <w:tc>
          <w:tcPr>
            <w:tcW w:w="66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FCC46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5.73_306.2435m/z</w:t>
            </w:r>
          </w:p>
        </w:tc>
        <w:tc>
          <w:tcPr>
            <w:tcW w:w="28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C925E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color w:val="00B050"/>
                <w:sz w:val="16"/>
                <w:szCs w:val="16"/>
                <w:u w:color="00B050"/>
              </w:rPr>
              <w:t>↓</w:t>
            </w:r>
          </w:p>
        </w:tc>
        <w:tc>
          <w:tcPr>
            <w:tcW w:w="21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7DA38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2.65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B676A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03772</w:t>
            </w:r>
          </w:p>
        </w:tc>
        <w:tc>
          <w:tcPr>
            <w:tcW w:w="131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B3BE0" w14:textId="77777777" w:rsidR="00173DCC" w:rsidRPr="0081442A" w:rsidRDefault="00173DCC" w:rsidP="001E7AC3">
            <w:pPr>
              <w:jc w:val="center"/>
            </w:pPr>
            <w:proofErr w:type="spellStart"/>
            <w:r w:rsidRPr="0081442A">
              <w:rPr>
                <w:rStyle w:val="None"/>
                <w:sz w:val="16"/>
                <w:szCs w:val="16"/>
              </w:rPr>
              <w:t>Etiocholanedione</w:t>
            </w:r>
            <w:proofErr w:type="spellEnd"/>
          </w:p>
        </w:tc>
        <w:tc>
          <w:tcPr>
            <w:tcW w:w="1356" w:type="pct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4EF91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 xml:space="preserve">Steroid hormone </w:t>
            </w:r>
            <w:bookmarkStart w:id="2" w:name="_Hlk92724805"/>
            <w:r w:rsidRPr="0081442A">
              <w:rPr>
                <w:rStyle w:val="None"/>
                <w:sz w:val="16"/>
                <w:szCs w:val="16"/>
              </w:rPr>
              <w:t>biosynthesis</w:t>
            </w:r>
            <w:bookmarkEnd w:id="2"/>
          </w:p>
        </w:tc>
      </w:tr>
      <w:tr w:rsidR="00173DCC" w:rsidRPr="0081442A" w14:paraId="76442170" w14:textId="77777777" w:rsidTr="007A63C8">
        <w:trPr>
          <w:trHeight w:val="173"/>
          <w:jc w:val="center"/>
        </w:trPr>
        <w:tc>
          <w:tcPr>
            <w:tcW w:w="489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5FE6" w14:textId="77777777" w:rsidR="00173DCC" w:rsidRPr="0081442A" w:rsidRDefault="00173DCC" w:rsidP="001E7AC3">
            <w:pPr>
              <w:rPr>
                <w:b/>
                <w:bCs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AC077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2+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65AC4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5.73_306.2435m/z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4DA41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color w:val="00B050"/>
                <w:sz w:val="16"/>
                <w:szCs w:val="16"/>
                <w:u w:color="00B050"/>
              </w:rPr>
              <w:t>↓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5F3A2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2.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09028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00674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6FD36" w14:textId="77777777" w:rsidR="00173DCC" w:rsidRPr="0081442A" w:rsidRDefault="00173DCC" w:rsidP="001E7AC3">
            <w:pPr>
              <w:jc w:val="center"/>
            </w:pPr>
            <w:proofErr w:type="spellStart"/>
            <w:r w:rsidRPr="0081442A">
              <w:rPr>
                <w:rStyle w:val="None"/>
                <w:sz w:val="16"/>
                <w:szCs w:val="16"/>
              </w:rPr>
              <w:t>Androstanedione</w:t>
            </w:r>
            <w:proofErr w:type="spellEnd"/>
          </w:p>
        </w:tc>
        <w:tc>
          <w:tcPr>
            <w:tcW w:w="1356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E0AC" w14:textId="77777777" w:rsidR="00173DCC" w:rsidRPr="0081442A" w:rsidRDefault="00173DCC" w:rsidP="001E7AC3"/>
        </w:tc>
      </w:tr>
      <w:tr w:rsidR="00173DCC" w:rsidRPr="0081442A" w14:paraId="5740620E" w14:textId="77777777" w:rsidTr="007A63C8">
        <w:trPr>
          <w:trHeight w:val="173"/>
          <w:jc w:val="center"/>
        </w:trPr>
        <w:tc>
          <w:tcPr>
            <w:tcW w:w="489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3C8BD" w14:textId="77777777" w:rsidR="00173DCC" w:rsidRPr="0081442A" w:rsidRDefault="00173DCC" w:rsidP="001E7AC3">
            <w:pPr>
              <w:rPr>
                <w:b/>
                <w:bCs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8C8AA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3+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6D89C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5.73_306.2435m/z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08AA6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color w:val="00B050"/>
                <w:sz w:val="16"/>
                <w:szCs w:val="16"/>
                <w:u w:color="00B050"/>
              </w:rPr>
              <w:t>↓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3E211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2.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45EE6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01227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96449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Dehydroepiandrosterone</w:t>
            </w:r>
          </w:p>
        </w:tc>
        <w:tc>
          <w:tcPr>
            <w:tcW w:w="1356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3058" w14:textId="77777777" w:rsidR="00173DCC" w:rsidRPr="0081442A" w:rsidRDefault="00173DCC" w:rsidP="001E7AC3"/>
        </w:tc>
      </w:tr>
      <w:tr w:rsidR="00173DCC" w:rsidRPr="0081442A" w14:paraId="652732C8" w14:textId="77777777" w:rsidTr="007A63C8">
        <w:trPr>
          <w:trHeight w:val="173"/>
          <w:jc w:val="center"/>
        </w:trPr>
        <w:tc>
          <w:tcPr>
            <w:tcW w:w="489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E94DE" w14:textId="77777777" w:rsidR="00173DCC" w:rsidRPr="0081442A" w:rsidRDefault="00173DCC" w:rsidP="001E7AC3">
            <w:pPr>
              <w:rPr>
                <w:b/>
                <w:bCs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1E40F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4+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7045D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0.65_347.2186m/z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F59B9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color w:val="00B050"/>
                <w:sz w:val="16"/>
                <w:szCs w:val="16"/>
                <w:u w:color="00B050"/>
              </w:rPr>
              <w:t>↓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1E473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6.5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5EC3D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0214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4BF8B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orticosterone</w:t>
            </w:r>
          </w:p>
        </w:tc>
        <w:tc>
          <w:tcPr>
            <w:tcW w:w="1356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51A19" w14:textId="77777777" w:rsidR="00173DCC" w:rsidRPr="0081442A" w:rsidRDefault="00173DCC" w:rsidP="001E7AC3"/>
        </w:tc>
      </w:tr>
      <w:bookmarkEnd w:id="1"/>
      <w:tr w:rsidR="00173DCC" w:rsidRPr="0081442A" w14:paraId="0FD43811" w14:textId="77777777" w:rsidTr="007A63C8">
        <w:trPr>
          <w:trHeight w:val="173"/>
          <w:jc w:val="center"/>
        </w:trPr>
        <w:tc>
          <w:tcPr>
            <w:tcW w:w="489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0CAE" w14:textId="77777777" w:rsidR="00173DCC" w:rsidRPr="0081442A" w:rsidRDefault="00173DCC" w:rsidP="001E7AC3">
            <w:pPr>
              <w:rPr>
                <w:b/>
                <w:bCs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749E1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5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9E7F9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4.22_178.0507m/z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50DE2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color w:val="00B050"/>
                <w:sz w:val="16"/>
                <w:szCs w:val="16"/>
                <w:u w:color="00B050"/>
              </w:rPr>
              <w:t>↓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24E97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2.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DAA86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0565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3803C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Indoxy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B2A59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Tryptophan metabolism</w:t>
            </w:r>
          </w:p>
        </w:tc>
      </w:tr>
      <w:tr w:rsidR="00173DCC" w:rsidRPr="0081442A" w14:paraId="428908F3" w14:textId="77777777" w:rsidTr="007A63C8">
        <w:trPr>
          <w:trHeight w:val="353"/>
          <w:jc w:val="center"/>
        </w:trPr>
        <w:tc>
          <w:tcPr>
            <w:tcW w:w="489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A7F3" w14:textId="77777777" w:rsidR="00173DCC" w:rsidRPr="0081442A" w:rsidRDefault="00173DCC" w:rsidP="001E7AC3">
            <w:pPr>
              <w:rPr>
                <w:b/>
                <w:bCs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2FE38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6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F598D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4.22_178.0507m/z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B3A56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color w:val="00B050"/>
                <w:sz w:val="16"/>
                <w:szCs w:val="16"/>
                <w:u w:color="00B050"/>
              </w:rPr>
              <w:t>↓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9ACFE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2.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E4526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0158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F711D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N-</w:t>
            </w:r>
            <w:proofErr w:type="spellStart"/>
            <w:r w:rsidRPr="0081442A">
              <w:rPr>
                <w:rStyle w:val="None"/>
                <w:sz w:val="16"/>
                <w:szCs w:val="16"/>
              </w:rPr>
              <w:t>benzoylglycinate</w:t>
            </w:r>
            <w:proofErr w:type="spellEnd"/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322C1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Phenylalanine metabolism</w:t>
            </w:r>
          </w:p>
        </w:tc>
      </w:tr>
      <w:tr w:rsidR="00173DCC" w:rsidRPr="0081442A" w14:paraId="4363B530" w14:textId="77777777" w:rsidTr="007A63C8">
        <w:trPr>
          <w:trHeight w:val="533"/>
          <w:jc w:val="center"/>
        </w:trPr>
        <w:tc>
          <w:tcPr>
            <w:tcW w:w="489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2D05" w14:textId="77777777" w:rsidR="00173DCC" w:rsidRPr="0081442A" w:rsidRDefault="00173DCC" w:rsidP="001E7AC3">
            <w:pPr>
              <w:rPr>
                <w:b/>
                <w:bCs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0CB05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7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94D1F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4.22_178.0507m/z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04AA0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color w:val="00B050"/>
                <w:sz w:val="16"/>
                <w:szCs w:val="16"/>
                <w:u w:color="00B050"/>
              </w:rPr>
              <w:t>↓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B7D9F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2.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EF7A9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19569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FB908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3-Succinoylpyrid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A3FEF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Nicotinate and nicotinamide metabolism</w:t>
            </w:r>
          </w:p>
        </w:tc>
      </w:tr>
      <w:tr w:rsidR="00173DCC" w:rsidRPr="0081442A" w14:paraId="2C1B8DD8" w14:textId="77777777" w:rsidTr="007A63C8">
        <w:trPr>
          <w:trHeight w:val="353"/>
          <w:jc w:val="center"/>
        </w:trPr>
        <w:tc>
          <w:tcPr>
            <w:tcW w:w="489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D03F" w14:textId="77777777" w:rsidR="00173DCC" w:rsidRPr="0081442A" w:rsidRDefault="00173DCC" w:rsidP="001E7AC3">
            <w:pPr>
              <w:rPr>
                <w:b/>
                <w:bCs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3EA9B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8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C47D3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4.22_178.0507m/z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C4BE3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color w:val="00B050"/>
                <w:sz w:val="16"/>
                <w:szCs w:val="16"/>
                <w:u w:color="00B050"/>
              </w:rPr>
              <w:t>↓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7FC0A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2.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CC46D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0158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87DAA" w14:textId="77777777" w:rsidR="00173DCC" w:rsidRPr="0081442A" w:rsidRDefault="00173DCC" w:rsidP="001E7AC3">
            <w:pPr>
              <w:jc w:val="center"/>
            </w:pPr>
            <w:bookmarkStart w:id="3" w:name="OLE_LINK6"/>
            <w:r w:rsidRPr="0081442A">
              <w:rPr>
                <w:rStyle w:val="None"/>
                <w:sz w:val="16"/>
                <w:szCs w:val="16"/>
              </w:rPr>
              <w:t>Hippuric acid</w:t>
            </w:r>
            <w:bookmarkEnd w:id="3"/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9BB19" w14:textId="77777777" w:rsidR="00173DCC" w:rsidRPr="0081442A" w:rsidRDefault="00173DCC" w:rsidP="001E7AC3">
            <w:pPr>
              <w:jc w:val="center"/>
            </w:pPr>
            <w:bookmarkStart w:id="4" w:name="OLE_LINK21"/>
            <w:r w:rsidRPr="0081442A">
              <w:rPr>
                <w:rStyle w:val="None"/>
                <w:sz w:val="16"/>
                <w:szCs w:val="16"/>
              </w:rPr>
              <w:t>Phenylalanine metabolism</w:t>
            </w:r>
            <w:bookmarkEnd w:id="4"/>
          </w:p>
        </w:tc>
      </w:tr>
      <w:tr w:rsidR="00173DCC" w:rsidRPr="0081442A" w14:paraId="753C0378" w14:textId="77777777" w:rsidTr="007A63C8">
        <w:trPr>
          <w:trHeight w:val="363"/>
          <w:jc w:val="center"/>
        </w:trPr>
        <w:tc>
          <w:tcPr>
            <w:tcW w:w="489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5031" w14:textId="77777777" w:rsidR="00173DCC" w:rsidRPr="0081442A" w:rsidRDefault="00173DCC" w:rsidP="001E7AC3">
            <w:pPr>
              <w:rPr>
                <w:b/>
                <w:bCs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A2E88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9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8033A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7.42_313.2375m/z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0B085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color w:val="00B050"/>
                <w:sz w:val="16"/>
                <w:szCs w:val="16"/>
                <w:u w:color="00B050"/>
              </w:rPr>
              <w:t>↓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0C01A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2.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65A80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1482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A84B0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9,10-DHOM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149E1" w14:textId="77777777" w:rsidR="00173DCC" w:rsidRPr="0081442A" w:rsidRDefault="00173DCC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Linoleic acid metabolism</w:t>
            </w:r>
          </w:p>
        </w:tc>
      </w:tr>
      <w:tr w:rsidR="0030192A" w:rsidRPr="0081442A" w14:paraId="1012FCEF" w14:textId="77777777" w:rsidTr="007A63C8">
        <w:trPr>
          <w:trHeight w:val="363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35E3" w14:textId="77777777" w:rsidR="0030192A" w:rsidRPr="0081442A" w:rsidRDefault="0030192A" w:rsidP="001E7AC3">
            <w:pPr>
              <w:rPr>
                <w:b/>
                <w:bCs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02E10" w14:textId="77777777" w:rsidR="0030192A" w:rsidRPr="0081442A" w:rsidRDefault="0030192A" w:rsidP="001E7AC3">
            <w:pPr>
              <w:jc w:val="center"/>
              <w:rPr>
                <w:rStyle w:val="None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40B87" w14:textId="77777777" w:rsidR="0030192A" w:rsidRPr="0081442A" w:rsidRDefault="0030192A" w:rsidP="001E7AC3">
            <w:pPr>
              <w:jc w:val="center"/>
              <w:rPr>
                <w:rStyle w:val="None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B33A7" w14:textId="77777777" w:rsidR="0030192A" w:rsidRPr="0081442A" w:rsidRDefault="0030192A" w:rsidP="001E7AC3">
            <w:pPr>
              <w:jc w:val="center"/>
              <w:rPr>
                <w:rStyle w:val="None"/>
                <w:color w:val="00B050"/>
                <w:sz w:val="16"/>
                <w:szCs w:val="16"/>
                <w:u w:color="00B05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96004" w14:textId="77777777" w:rsidR="0030192A" w:rsidRPr="0081442A" w:rsidRDefault="0030192A" w:rsidP="001E7AC3">
            <w:pPr>
              <w:jc w:val="center"/>
              <w:rPr>
                <w:rStyle w:val="None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544D6" w14:textId="77777777" w:rsidR="0030192A" w:rsidRPr="0081442A" w:rsidRDefault="0030192A" w:rsidP="001E7AC3">
            <w:pPr>
              <w:jc w:val="center"/>
              <w:rPr>
                <w:rStyle w:val="None"/>
                <w:sz w:val="16"/>
                <w:szCs w:val="16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E6EE1" w14:textId="77777777" w:rsidR="0030192A" w:rsidRPr="0081442A" w:rsidRDefault="0030192A" w:rsidP="001E7AC3">
            <w:pPr>
              <w:jc w:val="center"/>
              <w:rPr>
                <w:rStyle w:val="None"/>
                <w:sz w:val="16"/>
                <w:szCs w:val="16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07CDD" w14:textId="77777777" w:rsidR="0030192A" w:rsidRPr="0081442A" w:rsidRDefault="0030192A" w:rsidP="001E7AC3">
            <w:pPr>
              <w:jc w:val="center"/>
              <w:rPr>
                <w:rStyle w:val="None"/>
                <w:sz w:val="16"/>
                <w:szCs w:val="16"/>
              </w:rPr>
            </w:pPr>
          </w:p>
        </w:tc>
      </w:tr>
      <w:tr w:rsidR="0030192A" w:rsidRPr="0081442A" w14:paraId="08583AA3" w14:textId="77777777" w:rsidTr="007A63C8">
        <w:trPr>
          <w:trHeight w:val="193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8" w:type="dxa"/>
              <w:bottom w:w="80" w:type="dxa"/>
              <w:right w:w="80" w:type="dxa"/>
            </w:tcMar>
          </w:tcPr>
          <w:p w14:paraId="1A5DFE6B" w14:textId="317B72D9" w:rsidR="0030192A" w:rsidRPr="0081442A" w:rsidRDefault="0030192A" w:rsidP="0030192A">
            <w:pPr>
              <w:rPr>
                <w:b/>
                <w:bCs/>
              </w:rPr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Urin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22F61109" w14:textId="77777777" w:rsidR="0030192A" w:rsidRPr="0081442A" w:rsidRDefault="0030192A" w:rsidP="0030192A">
            <w:pPr>
              <w:ind w:left="1" w:hanging="1"/>
              <w:jc w:val="center"/>
            </w:pPr>
            <w:r w:rsidRPr="0081442A">
              <w:rPr>
                <w:rStyle w:val="None"/>
                <w:sz w:val="16"/>
                <w:szCs w:val="16"/>
              </w:rPr>
              <w:t>1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848A8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3.69_325.0919m/z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82C52" w14:textId="529B4A1C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color w:val="FF0000"/>
                <w:sz w:val="16"/>
                <w:szCs w:val="16"/>
                <w:u w:color="00B050"/>
              </w:rPr>
              <w:t>↑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93714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2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2ECAF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0340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EB711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Argininosuccinic acid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1B136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Arginine biosynthesis</w:t>
            </w:r>
          </w:p>
        </w:tc>
      </w:tr>
      <w:tr w:rsidR="0030192A" w:rsidRPr="0081442A" w14:paraId="5DADD277" w14:textId="77777777" w:rsidTr="007A63C8">
        <w:trPr>
          <w:trHeight w:val="193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8" w:type="dxa"/>
              <w:bottom w:w="80" w:type="dxa"/>
              <w:right w:w="80" w:type="dxa"/>
            </w:tcMar>
          </w:tcPr>
          <w:p w14:paraId="3BCE46C6" w14:textId="6016DF5A" w:rsidR="0030192A" w:rsidRPr="0081442A" w:rsidRDefault="0030192A" w:rsidP="0030192A">
            <w:pPr>
              <w:ind w:leftChars="-67" w:left="35" w:hangingChars="88" w:hanging="176"/>
              <w:jc w:val="center"/>
              <w:rPr>
                <w:b/>
                <w:bCs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737DDF4F" w14:textId="77777777" w:rsidR="0030192A" w:rsidRPr="0081442A" w:rsidRDefault="0030192A" w:rsidP="0030192A">
            <w:pPr>
              <w:ind w:left="1" w:hanging="1"/>
              <w:jc w:val="center"/>
            </w:pPr>
            <w:r w:rsidRPr="0081442A">
              <w:rPr>
                <w:rStyle w:val="None"/>
                <w:sz w:val="16"/>
                <w:szCs w:val="16"/>
              </w:rPr>
              <w:t>2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CE18B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5.79_367.2114m/z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5777A" w14:textId="0213365B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color w:val="FF0000"/>
                <w:sz w:val="16"/>
                <w:szCs w:val="16"/>
                <w:u w:color="00B050"/>
              </w:rPr>
              <w:t>↑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53EF7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2.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D53AF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05962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04521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6-Ketoprostaglandin E1</w:t>
            </w:r>
          </w:p>
        </w:tc>
        <w:tc>
          <w:tcPr>
            <w:tcW w:w="135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8D3B0" w14:textId="77777777" w:rsidR="0030192A" w:rsidRPr="0081442A" w:rsidRDefault="0030192A" w:rsidP="0030192A">
            <w:pPr>
              <w:jc w:val="center"/>
            </w:pPr>
            <w:bookmarkStart w:id="5" w:name="_Hlk92725197"/>
            <w:r w:rsidRPr="0081442A">
              <w:rPr>
                <w:rStyle w:val="None"/>
                <w:sz w:val="16"/>
                <w:szCs w:val="16"/>
              </w:rPr>
              <w:t>Arachidonic acid metabolism</w:t>
            </w:r>
            <w:bookmarkEnd w:id="5"/>
          </w:p>
        </w:tc>
      </w:tr>
      <w:tr w:rsidR="0030192A" w:rsidRPr="0081442A" w14:paraId="6B742F59" w14:textId="77777777" w:rsidTr="007A63C8">
        <w:trPr>
          <w:trHeight w:val="193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8" w:type="dxa"/>
              <w:bottom w:w="80" w:type="dxa"/>
              <w:right w:w="80" w:type="dxa"/>
            </w:tcMar>
            <w:vAlign w:val="center"/>
          </w:tcPr>
          <w:p w14:paraId="706FFCAA" w14:textId="77777777" w:rsidR="0030192A" w:rsidRPr="0081442A" w:rsidRDefault="0030192A" w:rsidP="0030192A"/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133CF302" w14:textId="77777777" w:rsidR="0030192A" w:rsidRPr="0081442A" w:rsidRDefault="0030192A" w:rsidP="0030192A">
            <w:pPr>
              <w:ind w:left="1" w:hanging="1"/>
              <w:jc w:val="center"/>
            </w:pPr>
            <w:r w:rsidRPr="0081442A">
              <w:rPr>
                <w:rStyle w:val="None"/>
                <w:sz w:val="16"/>
                <w:szCs w:val="16"/>
              </w:rPr>
              <w:t>3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340E9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5.79_367.2114m/z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DF26D" w14:textId="75E5C364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color w:val="FF0000"/>
                <w:sz w:val="16"/>
                <w:szCs w:val="16"/>
                <w:u w:color="00B050"/>
              </w:rPr>
              <w:t>↑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A19E2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2.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FEE96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0595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0B129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Prostaglandin G2</w:t>
            </w:r>
          </w:p>
        </w:tc>
        <w:tc>
          <w:tcPr>
            <w:tcW w:w="135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3F3E3"/>
            <w:vAlign w:val="center"/>
          </w:tcPr>
          <w:p w14:paraId="2FB91C01" w14:textId="77777777" w:rsidR="0030192A" w:rsidRPr="0081442A" w:rsidRDefault="0030192A" w:rsidP="0030192A"/>
        </w:tc>
      </w:tr>
      <w:tr w:rsidR="0030192A" w:rsidRPr="0081442A" w14:paraId="249DF677" w14:textId="77777777" w:rsidTr="007A63C8">
        <w:trPr>
          <w:trHeight w:val="198"/>
          <w:jc w:val="center"/>
        </w:trPr>
        <w:tc>
          <w:tcPr>
            <w:tcW w:w="4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368" w:type="dxa"/>
              <w:bottom w:w="80" w:type="dxa"/>
              <w:right w:w="80" w:type="dxa"/>
            </w:tcMar>
            <w:vAlign w:val="center"/>
          </w:tcPr>
          <w:p w14:paraId="63495EA1" w14:textId="77777777" w:rsidR="0030192A" w:rsidRPr="0081442A" w:rsidRDefault="0030192A" w:rsidP="0030192A"/>
        </w:tc>
        <w:tc>
          <w:tcPr>
            <w:tcW w:w="2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10C0414D" w14:textId="77777777" w:rsidR="0030192A" w:rsidRPr="0081442A" w:rsidRDefault="0030192A" w:rsidP="0030192A">
            <w:pPr>
              <w:ind w:left="1" w:hanging="1"/>
              <w:jc w:val="center"/>
            </w:pPr>
            <w:r w:rsidRPr="0081442A">
              <w:rPr>
                <w:rStyle w:val="None"/>
                <w:sz w:val="16"/>
                <w:szCs w:val="16"/>
              </w:rPr>
              <w:t>4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5CF49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5.80_381.2250m/z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DF2B9" w14:textId="485C1965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color w:val="FF0000"/>
                <w:sz w:val="16"/>
                <w:szCs w:val="16"/>
                <w:u w:color="00B050"/>
              </w:rPr>
              <w:t>↑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55676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2.1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2A9A3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C05356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2919B" w14:textId="77777777" w:rsidR="0030192A" w:rsidRPr="0081442A" w:rsidRDefault="0030192A" w:rsidP="0030192A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5(S)-</w:t>
            </w:r>
            <w:proofErr w:type="spellStart"/>
            <w:r w:rsidRPr="0081442A">
              <w:rPr>
                <w:rStyle w:val="None"/>
                <w:sz w:val="16"/>
                <w:szCs w:val="16"/>
              </w:rPr>
              <w:t>Hydroperoxyeicosatetraenoic</w:t>
            </w:r>
            <w:proofErr w:type="spellEnd"/>
            <w:r w:rsidRPr="0081442A">
              <w:rPr>
                <w:rStyle w:val="None"/>
                <w:sz w:val="16"/>
                <w:szCs w:val="16"/>
              </w:rPr>
              <w:t xml:space="preserve"> acid</w:t>
            </w:r>
          </w:p>
        </w:tc>
        <w:tc>
          <w:tcPr>
            <w:tcW w:w="135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3F3E3"/>
            <w:vAlign w:val="center"/>
          </w:tcPr>
          <w:p w14:paraId="3028B469" w14:textId="77777777" w:rsidR="0030192A" w:rsidRPr="0081442A" w:rsidRDefault="0030192A" w:rsidP="0030192A"/>
        </w:tc>
      </w:tr>
    </w:tbl>
    <w:p w14:paraId="5B04F04C" w14:textId="0566546B" w:rsidR="00173DCC" w:rsidRPr="0081442A" w:rsidRDefault="00173DCC" w:rsidP="007A63C8">
      <w:pPr>
        <w:jc w:val="left"/>
      </w:pPr>
      <w:bookmarkStart w:id="6" w:name="_GoBack"/>
      <w:bookmarkEnd w:id="6"/>
    </w:p>
    <w:p w14:paraId="67836EDF" w14:textId="57C6007D" w:rsidR="00173DCC" w:rsidRPr="00B66FA8" w:rsidRDefault="00173DCC" w:rsidP="00173DCC">
      <w:pPr>
        <w:widowControl/>
        <w:jc w:val="left"/>
        <w:rPr>
          <w:rStyle w:val="None"/>
          <w:rFonts w:ascii="Times New Roman" w:hAnsi="Times New Roman" w:cs="Times New Roman"/>
          <w:sz w:val="22"/>
        </w:rPr>
      </w:pPr>
      <w:r w:rsidRPr="0081442A">
        <w:rPr>
          <w:rStyle w:val="None"/>
          <w:rFonts w:ascii="Times New Roman" w:hAnsi="Times New Roman" w:cs="Times New Roman"/>
          <w:sz w:val="22"/>
        </w:rPr>
        <w:lastRenderedPageBreak/>
        <w:t>T2DM patients pre and post walking in serum and urine metabolomics: p &lt; 0.05, VIP &gt; 2, FC &gt;=1.2 or &lt;=0.8333</w:t>
      </w:r>
      <w:r w:rsidR="00616230" w:rsidRPr="0081442A">
        <w:rPr>
          <w:rStyle w:val="None"/>
          <w:rFonts w:ascii="Times New Roman" w:hAnsi="Times New Roman" w:cs="Times New Roman"/>
          <w:sz w:val="22"/>
        </w:rPr>
        <w:t>; +: positive ion mode; -: negative ion mode;</w:t>
      </w:r>
      <w:r w:rsidRPr="0081442A">
        <w:rPr>
          <w:rStyle w:val="None"/>
          <w:rFonts w:ascii="Times New Roman" w:hAnsi="Times New Roman" w:cs="Times New Roman"/>
          <w:sz w:val="22"/>
        </w:rPr>
        <w:t xml:space="preserve"> ↑: up-regulated; ↓: down-regulated.</w:t>
      </w:r>
    </w:p>
    <w:sectPr w:rsidR="00173DCC" w:rsidRPr="00B66FA8" w:rsidSect="004851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2DEEE" w14:textId="77777777" w:rsidR="00840B40" w:rsidRDefault="00840B40" w:rsidP="001F3BFE">
      <w:r>
        <w:separator/>
      </w:r>
    </w:p>
  </w:endnote>
  <w:endnote w:type="continuationSeparator" w:id="0">
    <w:p w14:paraId="21C2AA10" w14:textId="77777777" w:rsidR="00840B40" w:rsidRDefault="00840B40" w:rsidP="001F3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95697" w14:textId="77777777" w:rsidR="00840B40" w:rsidRDefault="00840B40" w:rsidP="001F3BFE">
      <w:r>
        <w:separator/>
      </w:r>
    </w:p>
  </w:footnote>
  <w:footnote w:type="continuationSeparator" w:id="0">
    <w:p w14:paraId="1C802FF2" w14:textId="77777777" w:rsidR="00840B40" w:rsidRDefault="00840B40" w:rsidP="001F3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A1"/>
    <w:rsid w:val="000E3684"/>
    <w:rsid w:val="000F741F"/>
    <w:rsid w:val="00100CAD"/>
    <w:rsid w:val="00156E68"/>
    <w:rsid w:val="00173DCC"/>
    <w:rsid w:val="00192B91"/>
    <w:rsid w:val="001B1760"/>
    <w:rsid w:val="001F1668"/>
    <w:rsid w:val="001F3BFE"/>
    <w:rsid w:val="00202592"/>
    <w:rsid w:val="0020363E"/>
    <w:rsid w:val="00207BD7"/>
    <w:rsid w:val="0027632B"/>
    <w:rsid w:val="00286494"/>
    <w:rsid w:val="00291B91"/>
    <w:rsid w:val="002C2684"/>
    <w:rsid w:val="002C3B3F"/>
    <w:rsid w:val="002F4045"/>
    <w:rsid w:val="0030192A"/>
    <w:rsid w:val="00317753"/>
    <w:rsid w:val="00356824"/>
    <w:rsid w:val="00367431"/>
    <w:rsid w:val="00375F33"/>
    <w:rsid w:val="00384885"/>
    <w:rsid w:val="003C79BF"/>
    <w:rsid w:val="003F77C3"/>
    <w:rsid w:val="00427809"/>
    <w:rsid w:val="004851D0"/>
    <w:rsid w:val="00507379"/>
    <w:rsid w:val="00616230"/>
    <w:rsid w:val="006367AA"/>
    <w:rsid w:val="00656691"/>
    <w:rsid w:val="006A5308"/>
    <w:rsid w:val="006C0881"/>
    <w:rsid w:val="006F02F2"/>
    <w:rsid w:val="007050CC"/>
    <w:rsid w:val="00750844"/>
    <w:rsid w:val="00752474"/>
    <w:rsid w:val="00766578"/>
    <w:rsid w:val="007874DE"/>
    <w:rsid w:val="007A63C8"/>
    <w:rsid w:val="007D4014"/>
    <w:rsid w:val="00805DBB"/>
    <w:rsid w:val="0081442A"/>
    <w:rsid w:val="008344C5"/>
    <w:rsid w:val="008355E8"/>
    <w:rsid w:val="00840B40"/>
    <w:rsid w:val="00845BC6"/>
    <w:rsid w:val="008827C8"/>
    <w:rsid w:val="008A358A"/>
    <w:rsid w:val="0096253B"/>
    <w:rsid w:val="009A209E"/>
    <w:rsid w:val="009B1C0C"/>
    <w:rsid w:val="009C5B62"/>
    <w:rsid w:val="009F2BEB"/>
    <w:rsid w:val="00A349C7"/>
    <w:rsid w:val="00A56D33"/>
    <w:rsid w:val="00AC3B98"/>
    <w:rsid w:val="00B03B17"/>
    <w:rsid w:val="00B30E8F"/>
    <w:rsid w:val="00B3767A"/>
    <w:rsid w:val="00B66FA8"/>
    <w:rsid w:val="00C05B90"/>
    <w:rsid w:val="00C20A98"/>
    <w:rsid w:val="00C54EC3"/>
    <w:rsid w:val="00CC12A1"/>
    <w:rsid w:val="00CD0720"/>
    <w:rsid w:val="00CD653F"/>
    <w:rsid w:val="00CE3CBB"/>
    <w:rsid w:val="00D26DE3"/>
    <w:rsid w:val="00D75FD6"/>
    <w:rsid w:val="00DE63F7"/>
    <w:rsid w:val="00E23056"/>
    <w:rsid w:val="00E52DB0"/>
    <w:rsid w:val="00E86CAA"/>
    <w:rsid w:val="00EA5DE9"/>
    <w:rsid w:val="00EE1083"/>
    <w:rsid w:val="00EE3FCB"/>
    <w:rsid w:val="00F61697"/>
    <w:rsid w:val="00F65096"/>
    <w:rsid w:val="00FD25D0"/>
    <w:rsid w:val="00FF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7ACB1"/>
  <w15:chartTrackingRefBased/>
  <w15:docId w15:val="{0D0C9945-2966-400F-8BFE-9DA731EBF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63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173D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173DCC"/>
  </w:style>
  <w:style w:type="paragraph" w:customStyle="1" w:styleId="Default">
    <w:name w:val="Default"/>
    <w:rsid w:val="00173DCC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3">
    <w:name w:val="header"/>
    <w:basedOn w:val="a"/>
    <w:link w:val="a4"/>
    <w:uiPriority w:val="99"/>
    <w:unhideWhenUsed/>
    <w:rsid w:val="001F3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BFE"/>
    <w:rPr>
      <w:sz w:val="18"/>
      <w:szCs w:val="18"/>
    </w:rPr>
  </w:style>
  <w:style w:type="paragraph" w:styleId="a7">
    <w:name w:val="Revision"/>
    <w:hidden/>
    <w:uiPriority w:val="99"/>
    <w:semiHidden/>
    <w:rsid w:val="00752474"/>
  </w:style>
  <w:style w:type="table" w:customStyle="1" w:styleId="TableNormal1">
    <w:name w:val="Table Normal1"/>
    <w:rsid w:val="007524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a8">
    <w:name w:val="Table Grid"/>
    <w:basedOn w:val="a1"/>
    <w:uiPriority w:val="39"/>
    <w:rsid w:val="000F7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furong</dc:creator>
  <cp:keywords/>
  <dc:description/>
  <cp:lastModifiedBy>Zilei</cp:lastModifiedBy>
  <cp:revision>3</cp:revision>
  <dcterms:created xsi:type="dcterms:W3CDTF">2023-12-16T08:50:00Z</dcterms:created>
  <dcterms:modified xsi:type="dcterms:W3CDTF">2023-12-16T08:51:00Z</dcterms:modified>
</cp:coreProperties>
</file>